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3BA0" w:rsidRPr="002328F1" w:rsidRDefault="002328F1" w:rsidP="003E3BA0">
      <w:pPr>
        <w:tabs>
          <w:tab w:val="left" w:pos="12049"/>
        </w:tabs>
        <w:jc w:val="center"/>
        <w:rPr>
          <w:rFonts w:ascii="Times New Roman" w:hAnsi="Times New Roman" w:cs="Times New Roman" w:hint="eastAsia"/>
          <w:b/>
          <w:sz w:val="36"/>
          <w:szCs w:val="24"/>
        </w:rPr>
      </w:pPr>
      <w:r w:rsidRPr="002328F1">
        <w:rPr>
          <w:rFonts w:ascii="Times New Roman" w:hAnsi="Times New Roman" w:cs="Times New Roman"/>
          <w:b/>
          <w:sz w:val="36"/>
          <w:szCs w:val="24"/>
        </w:rPr>
        <w:t>Supplementary</w:t>
      </w:r>
      <w:r w:rsidRPr="002328F1">
        <w:rPr>
          <w:rFonts w:ascii="Times New Roman" w:hAnsi="Times New Roman" w:cs="Times New Roman" w:hint="eastAsia"/>
          <w:b/>
          <w:sz w:val="36"/>
          <w:szCs w:val="24"/>
        </w:rPr>
        <w:t xml:space="preserve"> table S1</w:t>
      </w:r>
    </w:p>
    <w:p w:rsidR="002328F1" w:rsidRPr="003E3BA0" w:rsidRDefault="002328F1" w:rsidP="003E3BA0">
      <w:pPr>
        <w:tabs>
          <w:tab w:val="left" w:pos="12049"/>
        </w:tabs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23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70"/>
        <w:gridCol w:w="1051"/>
        <w:gridCol w:w="4625"/>
        <w:gridCol w:w="897"/>
        <w:gridCol w:w="1373"/>
        <w:gridCol w:w="1523"/>
        <w:gridCol w:w="1376"/>
      </w:tblGrid>
      <w:tr w:rsidR="00C3053B" w:rsidRPr="00C100AB" w:rsidTr="005D538E">
        <w:trPr>
          <w:trHeight w:val="357"/>
          <w:jc w:val="center"/>
        </w:trPr>
        <w:tc>
          <w:tcPr>
            <w:tcW w:w="12315" w:type="dxa"/>
            <w:gridSpan w:val="7"/>
            <w:shd w:val="clear" w:color="auto" w:fill="auto"/>
            <w:noWrap/>
            <w:vAlign w:val="center"/>
          </w:tcPr>
          <w:p w:rsidR="00C3053B" w:rsidRPr="00C3053B" w:rsidRDefault="00C3053B" w:rsidP="00C3053B">
            <w:pPr>
              <w:widowControl/>
              <w:tabs>
                <w:tab w:val="left" w:pos="12049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24"/>
              </w:rPr>
            </w:pPr>
            <w:r w:rsidRPr="00C30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24"/>
              </w:rPr>
              <w:t>Information of the E gene sequence</w:t>
            </w:r>
          </w:p>
          <w:p w:rsidR="00C3053B" w:rsidRPr="00074270" w:rsidRDefault="00C3053B" w:rsidP="00C3053B">
            <w:pPr>
              <w:widowControl/>
              <w:tabs>
                <w:tab w:val="left" w:pos="12049"/>
              </w:tabs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 w:rsidR="00C3053B" w:rsidRPr="00C3053B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30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4625" w:type="dxa"/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b/>
                <w:color w:val="333333"/>
                <w:kern w:val="0"/>
                <w:sz w:val="24"/>
                <w:szCs w:val="24"/>
              </w:rPr>
              <w:t>Address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NV type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llect time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ubmissions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Bank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7391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1836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0053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10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0183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858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0367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21</w:t>
            </w:r>
          </w:p>
        </w:tc>
      </w:tr>
      <w:tr w:rsidR="00C3053B" w:rsidRPr="00C100AB" w:rsidTr="00C3053B">
        <w:trPr>
          <w:trHeight w:val="382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0494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8588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0593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2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0667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8591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074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2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082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24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2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0886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25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2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1001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8590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58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44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60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46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2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65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45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3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67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47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NV3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6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48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3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7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49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3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78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50297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3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81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8641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3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86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8640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3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8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51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4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9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5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4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495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54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4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00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55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4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03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865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4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Meilan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08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865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5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16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57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5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38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61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5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3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6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5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43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6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5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Meilan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44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65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5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45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64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5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47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66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5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48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67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5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4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68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6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5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70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6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55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71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NV6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56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7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6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57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7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6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Qiongshan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58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75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6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60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74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7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61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84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8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70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8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8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7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8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5574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485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8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Meilan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294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11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8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Wanning city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296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10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8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297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1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9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29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1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9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01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16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9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05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15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9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0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17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0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11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18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inan province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ench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ity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13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20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0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17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21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1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1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2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1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21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24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1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2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28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NV1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2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30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1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33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31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1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34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3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1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37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3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20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932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905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2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3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9200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2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41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962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45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9208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48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34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2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5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932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2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Danzhou city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53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904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2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54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35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3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57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9783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3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5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9871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3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6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978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3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68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9872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4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71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565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4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6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769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5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70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770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5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Sep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91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53038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7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Oct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92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771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7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Wanning city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-Oct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94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774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NV18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Lingshui city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Oct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98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777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8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Lingshui city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Oct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399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776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8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Lingshui city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Oct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98400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53078</w:t>
            </w:r>
          </w:p>
        </w:tc>
      </w:tr>
      <w:tr w:rsidR="00C3053B" w:rsidRPr="00C100AB" w:rsidTr="00C3053B">
        <w:trPr>
          <w:trHeight w:val="357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Danzhou city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-Oct-19</w:t>
            </w:r>
          </w:p>
        </w:tc>
        <w:tc>
          <w:tcPr>
            <w:tcW w:w="1523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SUB89</w:t>
            </w:r>
            <w:bookmarkStart w:id="0" w:name="_GoBack"/>
            <w:bookmarkEnd w:id="0"/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98404</w:t>
            </w:r>
          </w:p>
        </w:tc>
        <w:tc>
          <w:tcPr>
            <w:tcW w:w="1376" w:type="dxa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sz w:val="24"/>
                <w:szCs w:val="24"/>
              </w:rPr>
              <w:t>MW547778</w:t>
            </w:r>
          </w:p>
        </w:tc>
      </w:tr>
      <w:tr w:rsidR="00C3053B" w:rsidRPr="003E3BA0" w:rsidTr="00EE2922">
        <w:trPr>
          <w:trHeight w:val="357"/>
          <w:jc w:val="center"/>
        </w:trPr>
        <w:tc>
          <w:tcPr>
            <w:tcW w:w="123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C3053B" w:rsidRDefault="00C3053B" w:rsidP="00C3053B">
            <w:pPr>
              <w:widowControl/>
              <w:tabs>
                <w:tab w:val="left" w:pos="12049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24"/>
              </w:rPr>
            </w:pPr>
            <w:r w:rsidRPr="00C30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32"/>
                <w:szCs w:val="24"/>
              </w:rPr>
              <w:t>Information of the whole genome sequence</w:t>
            </w:r>
          </w:p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053B" w:rsidRPr="003E3BA0" w:rsidTr="00C3053B">
        <w:trPr>
          <w:trHeight w:val="357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dress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 type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ct time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mission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Bank</w:t>
            </w:r>
          </w:p>
        </w:tc>
      </w:tr>
      <w:tr w:rsidR="00C3053B" w:rsidRPr="003E3BA0" w:rsidTr="00C3053B">
        <w:trPr>
          <w:trHeight w:val="357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-Sep-1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8998405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53079</w:t>
            </w:r>
          </w:p>
        </w:tc>
      </w:tr>
      <w:tr w:rsidR="00C3053B" w:rsidRPr="003E3BA0" w:rsidTr="00C3053B">
        <w:trPr>
          <w:trHeight w:val="357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-Sep-1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899840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47779</w:t>
            </w:r>
          </w:p>
        </w:tc>
      </w:tr>
      <w:tr w:rsidR="00C3053B" w:rsidRPr="003E3BA0" w:rsidTr="00C3053B">
        <w:trPr>
          <w:trHeight w:val="357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C100AB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00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3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-Sep-1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899841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47780</w:t>
            </w:r>
          </w:p>
        </w:tc>
      </w:tr>
      <w:tr w:rsidR="00C3053B" w:rsidRPr="003E3BA0" w:rsidTr="00C3053B">
        <w:trPr>
          <w:trHeight w:val="357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C100AB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00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4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Haikou city, Xiuying area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Sep-1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899841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53080</w:t>
            </w:r>
          </w:p>
        </w:tc>
      </w:tr>
      <w:tr w:rsidR="00C3053B" w:rsidRPr="003E3BA0" w:rsidTr="00C3053B">
        <w:trPr>
          <w:trHeight w:val="357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C100AB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00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4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inan province, Haikou city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lan</w:t>
            </w: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rea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Sep-1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899841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47783</w:t>
            </w:r>
          </w:p>
        </w:tc>
      </w:tr>
      <w:tr w:rsidR="00C3053B" w:rsidRPr="003E3BA0" w:rsidTr="00C3053B">
        <w:trPr>
          <w:trHeight w:val="357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53B" w:rsidRPr="00C100AB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00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V12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nan province, Chengmai city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widowControl/>
              <w:tabs>
                <w:tab w:val="left" w:pos="12049"/>
              </w:tabs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742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3053B" w:rsidRPr="00074270" w:rsidRDefault="00C3053B" w:rsidP="00C3053B">
            <w:pPr>
              <w:tabs>
                <w:tab w:val="left" w:pos="12049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-Sep-1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899842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053B" w:rsidRPr="00074270" w:rsidRDefault="00C3053B" w:rsidP="00C305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42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548420</w:t>
            </w:r>
          </w:p>
        </w:tc>
      </w:tr>
    </w:tbl>
    <w:p w:rsidR="003E3BA0" w:rsidRDefault="003E3BA0" w:rsidP="00C100AB">
      <w:pPr>
        <w:tabs>
          <w:tab w:val="left" w:pos="12049"/>
        </w:tabs>
        <w:rPr>
          <w:rFonts w:ascii="Times New Roman" w:hAnsi="Times New Roman" w:cs="Times New Roman"/>
          <w:sz w:val="24"/>
          <w:szCs w:val="24"/>
        </w:rPr>
      </w:pPr>
    </w:p>
    <w:p w:rsidR="003E3BA0" w:rsidRPr="00C100AB" w:rsidRDefault="003E3BA0" w:rsidP="00C100AB">
      <w:pPr>
        <w:tabs>
          <w:tab w:val="left" w:pos="12049"/>
        </w:tabs>
        <w:rPr>
          <w:rFonts w:ascii="Times New Roman" w:hAnsi="Times New Roman" w:cs="Times New Roman"/>
          <w:sz w:val="24"/>
          <w:szCs w:val="24"/>
        </w:rPr>
      </w:pPr>
    </w:p>
    <w:sectPr w:rsidR="003E3BA0" w:rsidRPr="00C100AB" w:rsidSect="001C04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3E8B" w:rsidRDefault="00F73E8B" w:rsidP="001C0452">
      <w:r>
        <w:separator/>
      </w:r>
    </w:p>
  </w:endnote>
  <w:endnote w:type="continuationSeparator" w:id="1">
    <w:p w:rsidR="00F73E8B" w:rsidRDefault="00F73E8B" w:rsidP="001C04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3E8B" w:rsidRDefault="00F73E8B" w:rsidP="001C0452">
      <w:r>
        <w:separator/>
      </w:r>
    </w:p>
  </w:footnote>
  <w:footnote w:type="continuationSeparator" w:id="1">
    <w:p w:rsidR="00F73E8B" w:rsidRDefault="00F73E8B" w:rsidP="001C04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6418"/>
    <w:rsid w:val="00074270"/>
    <w:rsid w:val="000B5A83"/>
    <w:rsid w:val="001826B9"/>
    <w:rsid w:val="001A51B3"/>
    <w:rsid w:val="001C0452"/>
    <w:rsid w:val="001F1DA1"/>
    <w:rsid w:val="002328F1"/>
    <w:rsid w:val="003E3BA0"/>
    <w:rsid w:val="0040554B"/>
    <w:rsid w:val="0047069D"/>
    <w:rsid w:val="00471CC7"/>
    <w:rsid w:val="004F7446"/>
    <w:rsid w:val="005D30BB"/>
    <w:rsid w:val="00601824"/>
    <w:rsid w:val="006072C8"/>
    <w:rsid w:val="00621ECA"/>
    <w:rsid w:val="00707244"/>
    <w:rsid w:val="00715B8B"/>
    <w:rsid w:val="00950B63"/>
    <w:rsid w:val="00994595"/>
    <w:rsid w:val="009D587A"/>
    <w:rsid w:val="00A26418"/>
    <w:rsid w:val="00C100AB"/>
    <w:rsid w:val="00C3053B"/>
    <w:rsid w:val="00D307DE"/>
    <w:rsid w:val="00F73E8B"/>
    <w:rsid w:val="00F91B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6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0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04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0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045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C045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1C0452"/>
    <w:rPr>
      <w:color w:val="800080"/>
      <w:u w:val="single"/>
    </w:rPr>
  </w:style>
  <w:style w:type="paragraph" w:customStyle="1" w:styleId="font5">
    <w:name w:val="font5"/>
    <w:basedOn w:val="a"/>
    <w:rsid w:val="001C04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1C04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1C04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C04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C0452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C0452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C045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C045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333333"/>
      <w:kern w:val="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212</Words>
  <Characters>6912</Characters>
  <Application>Microsoft Office Word</Application>
  <DocSecurity>0</DocSecurity>
  <Lines>57</Lines>
  <Paragraphs>16</Paragraphs>
  <ScaleCrop>false</ScaleCrop>
  <Company>Microsoft</Company>
  <LinksUpToDate>false</LinksUpToDate>
  <CharactersWithSpaces>8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744582560@163.com</dc:creator>
  <cp:keywords/>
  <dc:description/>
  <cp:lastModifiedBy>Lenovo</cp:lastModifiedBy>
  <cp:revision>7</cp:revision>
  <dcterms:created xsi:type="dcterms:W3CDTF">2021-02-26T15:54:00Z</dcterms:created>
  <dcterms:modified xsi:type="dcterms:W3CDTF">2021-03-11T07:44:00Z</dcterms:modified>
</cp:coreProperties>
</file>